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02B" w:rsidRDefault="00AC602B" w:rsidP="009446FF">
      <w:pPr>
        <w:spacing w:line="480" w:lineRule="auto"/>
      </w:pPr>
      <w:bookmarkStart w:id="0" w:name="_GoBack"/>
      <w:r>
        <w:t>S</w:t>
      </w:r>
      <w:r w:rsidR="009446FF">
        <w:t>3</w:t>
      </w:r>
      <w:r>
        <w:t xml:space="preserve"> </w:t>
      </w:r>
      <w:r w:rsidR="009446FF">
        <w:t>T</w:t>
      </w:r>
      <w:r>
        <w:t>able</w:t>
      </w:r>
      <w:r w:rsidR="009446FF">
        <w:t>.</w:t>
      </w:r>
      <w:r>
        <w:t xml:space="preserve"> Relative abundance of bacterial specie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0"/>
        <w:gridCol w:w="2708"/>
        <w:gridCol w:w="1053"/>
      </w:tblGrid>
      <w:tr w:rsidR="00AC602B" w:rsidTr="00134FB0">
        <w:tc>
          <w:tcPr>
            <w:tcW w:w="0" w:type="auto"/>
            <w:shd w:val="pct20" w:color="auto" w:fill="auto"/>
            <w:vAlign w:val="bottom"/>
          </w:tcPr>
          <w:bookmarkEnd w:id="0"/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ial Species</w:t>
            </w:r>
          </w:p>
        </w:tc>
        <w:tc>
          <w:tcPr>
            <w:tcW w:w="0" w:type="auto"/>
            <w:shd w:val="pct20" w:color="auto" w:fill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n relative abundance %</w:t>
            </w:r>
          </w:p>
        </w:tc>
        <w:tc>
          <w:tcPr>
            <w:tcW w:w="0" w:type="auto"/>
            <w:shd w:val="pct20" w:color="auto" w:fill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D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opr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862991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4868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ecali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rausnitz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8157051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5189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vat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6824403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45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ragil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5807319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600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uniform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562957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0659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ebur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ec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3815399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548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ut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roduct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3035828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062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abacteroides </w:t>
            </w:r>
            <w:proofErr w:type="spellStart"/>
            <w:r>
              <w:rPr>
                <w:rFonts w:ascii="Calibri" w:hAnsi="Calibri"/>
                <w:color w:val="000000"/>
              </w:rPr>
              <w:t>distason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623602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5399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kkermans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ciniphil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025360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0103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tercore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6591501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6900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cc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365085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2209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ut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be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647304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3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nav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961362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681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orques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369423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909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istip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assiliens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469264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680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hatheway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800332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262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ifidobacterium </w:t>
            </w:r>
            <w:proofErr w:type="spellStart"/>
            <w:r>
              <w:rPr>
                <w:rFonts w:ascii="Calibri" w:hAnsi="Calibri"/>
                <w:color w:val="000000"/>
              </w:rPr>
              <w:t>adolescent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361805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210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ins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erofacie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255783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909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ggerth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13158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7598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rom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64399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652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 coli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182070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617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citroni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60461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031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iform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174767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633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r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eutact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66605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961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arabacteroides </w:t>
            </w:r>
            <w:proofErr w:type="spellStart"/>
            <w:r>
              <w:rPr>
                <w:rFonts w:ascii="Calibri" w:hAnsi="Calibri"/>
                <w:color w:val="000000"/>
              </w:rPr>
              <w:t>gordon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889883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871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ore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ormicigenera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631046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52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infant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66200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34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difficile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44083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85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llid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07247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614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ggerth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ent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56774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70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istip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distinct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23411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029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alactolytic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939599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501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ruminanti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71555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96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arpe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-3329-23G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83922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658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teni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itsuoka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63517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29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ifidobacterium </w:t>
            </w:r>
            <w:proofErr w:type="spellStart"/>
            <w:r>
              <w:rPr>
                <w:rFonts w:ascii="Calibri" w:hAnsi="Calibri"/>
                <w:color w:val="000000"/>
              </w:rPr>
              <w:t>bifid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849753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65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emophil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rainfluenz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18901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672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r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t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38483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72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u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olich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85695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627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perfringens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94067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167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spar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84911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54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ifidobacterium </w:t>
            </w:r>
            <w:proofErr w:type="spellStart"/>
            <w:r>
              <w:rPr>
                <w:rFonts w:ascii="Calibri" w:hAnsi="Calibri"/>
                <w:color w:val="000000"/>
              </w:rPr>
              <w:t>long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7622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28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auvreau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43325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190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saccharogumi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68419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1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Eu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ylindroide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6643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10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binsoni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eoriens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63266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454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mpylobacter </w:t>
            </w:r>
            <w:proofErr w:type="spellStart"/>
            <w:r>
              <w:rPr>
                <w:rFonts w:ascii="Calibri" w:hAnsi="Calibri"/>
                <w:color w:val="000000"/>
              </w:rPr>
              <w:t>ureolytic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88469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9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anulica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balaenopter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34654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31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opob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im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82812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83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metalloleva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30482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53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ifacie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782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73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xal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ormigene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69591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77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tsuok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ltacid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41695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91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rvul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29498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64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rvinbryant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ormatexige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37345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0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anginos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13004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59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yramid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iscole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90737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81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cocleat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64262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21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 cloacae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77696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91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lleid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-1630-c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10616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28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ins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tercor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5179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64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terococcus </w:t>
            </w:r>
            <w:proofErr w:type="spellStart"/>
            <w:r>
              <w:rPr>
                <w:rFonts w:ascii="Calibri" w:hAnsi="Calibri"/>
                <w:color w:val="000000"/>
              </w:rPr>
              <w:t>casseliflav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76784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04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terobacter </w:t>
            </w:r>
            <w:proofErr w:type="spellStart"/>
            <w:r>
              <w:rPr>
                <w:rFonts w:ascii="Calibri" w:hAnsi="Calibri"/>
                <w:color w:val="000000"/>
              </w:rPr>
              <w:t>turicens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45152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18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tyrici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ullicaecor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3295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00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t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ucilaginos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11299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57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ggregati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egn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9955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59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euconosto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esenteroide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62312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55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Bifidobacterium </w:t>
            </w:r>
            <w:proofErr w:type="spellStart"/>
            <w:r>
              <w:rPr>
                <w:rFonts w:ascii="Calibri" w:hAnsi="Calibri"/>
                <w:color w:val="000000"/>
              </w:rPr>
              <w:t>animal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8867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0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isseria </w:t>
            </w:r>
            <w:proofErr w:type="spellStart"/>
            <w:r>
              <w:rPr>
                <w:rFonts w:ascii="Calibri" w:hAnsi="Calibri"/>
                <w:color w:val="000000"/>
              </w:rPr>
              <w:t>subflav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9123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7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robacill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teniform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4587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0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 breve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8636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63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tinomyc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yovaginal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2879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23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ze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3558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6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terobacter </w:t>
            </w:r>
            <w:proofErr w:type="spellStart"/>
            <w:r>
              <w:rPr>
                <w:rFonts w:ascii="Calibri" w:hAnsi="Calibri"/>
                <w:color w:val="000000"/>
              </w:rPr>
              <w:t>ludwig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8511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26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luteci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8004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32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methylpentos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1102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0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fetus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1442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67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terobacter </w:t>
            </w:r>
            <w:proofErr w:type="spellStart"/>
            <w:r>
              <w:rPr>
                <w:rFonts w:ascii="Calibri" w:hAnsi="Calibri"/>
                <w:color w:val="000000"/>
              </w:rPr>
              <w:t>gergovi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6979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2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arvie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5389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5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ynebacterium durum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2929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4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ictivall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vadens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7709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73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phylococcus epidermidis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663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01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t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eri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294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6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ptostrept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naerobi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2616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9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spell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tercorisu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4945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5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paraplantar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1923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8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lleid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ore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766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7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sobrin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819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9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scillospir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uilliermond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7496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9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agalacti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6196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8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manihotivora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5849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9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ma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terrigen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2739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8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seudomonas </w:t>
            </w:r>
            <w:proofErr w:type="spellStart"/>
            <w:r>
              <w:rPr>
                <w:rFonts w:ascii="Calibri" w:hAnsi="Calibri"/>
                <w:color w:val="000000"/>
              </w:rPr>
              <w:t>alcaligene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6385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9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sordell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29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7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st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atatori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9880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1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bifermenta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9057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7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diococc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idilactic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805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3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seudomonas </w:t>
            </w:r>
            <w:proofErr w:type="spellStart"/>
            <w:r>
              <w:rPr>
                <w:rFonts w:ascii="Calibri" w:hAnsi="Calibri"/>
                <w:color w:val="000000"/>
              </w:rPr>
              <w:t>frag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6517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7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maritim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619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7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organ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organ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809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1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illus cereus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475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0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ing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enitrifican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401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0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tobacteri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omer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3731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32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pylobacter rectus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2093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8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od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phaeroide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1370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iss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ibari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0734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2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treptococcus </w:t>
            </w:r>
            <w:proofErr w:type="spellStart"/>
            <w:r>
              <w:rPr>
                <w:rFonts w:ascii="Calibri" w:hAnsi="Calibri"/>
                <w:color w:val="000000"/>
              </w:rPr>
              <w:t>equ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8265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01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oprophil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8064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2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lebei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7470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7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sardiniens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5549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0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ulfotomacul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eronauticum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5506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6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er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ydrophil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5111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4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neonatal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9418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4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reuter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72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3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um botulinum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3556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1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aemophil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fluenz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9397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uttleworth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atelle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19331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6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ronobact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ublinens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2184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69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melaninogenic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0753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61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paralimentari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6621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3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cinetobacter </w:t>
            </w:r>
            <w:proofErr w:type="spellStart"/>
            <w:r>
              <w:rPr>
                <w:rFonts w:ascii="Calibri" w:hAnsi="Calibri"/>
                <w:color w:val="000000"/>
              </w:rPr>
              <w:t>guilloui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3904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92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en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noxi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768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45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iner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1568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5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ulfovibri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21_c20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1207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13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enotrophomon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anacihum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1674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0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ctobacillus </w:t>
            </w:r>
            <w:proofErr w:type="spellStart"/>
            <w:r>
              <w:rPr>
                <w:rFonts w:ascii="Calibri" w:hAnsi="Calibri"/>
                <w:color w:val="000000"/>
              </w:rPr>
              <w:t>delbrueckii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1674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07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upin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lute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393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8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nterococcus </w:t>
            </w:r>
            <w:proofErr w:type="spellStart"/>
            <w:r>
              <w:rPr>
                <w:rFonts w:ascii="Calibri" w:hAnsi="Calibri"/>
                <w:color w:val="000000"/>
              </w:rPr>
              <w:t>haemoperoxidu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986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6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eisseria </w:t>
            </w:r>
            <w:proofErr w:type="spellStart"/>
            <w:r>
              <w:rPr>
                <w:rFonts w:ascii="Calibri" w:hAnsi="Calibri"/>
                <w:color w:val="000000"/>
              </w:rPr>
              <w:t>cinerea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0922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8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lostridium </w:t>
            </w:r>
            <w:proofErr w:type="spellStart"/>
            <w:r>
              <w:rPr>
                <w:rFonts w:ascii="Calibri" w:hAnsi="Calibri"/>
                <w:color w:val="000000"/>
              </w:rPr>
              <w:t>hiranonis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748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4</w:t>
            </w:r>
          </w:p>
        </w:tc>
      </w:tr>
      <w:tr w:rsidR="00AC602B" w:rsidTr="00134FB0"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scherichia </w:t>
            </w:r>
            <w:proofErr w:type="spellStart"/>
            <w:r>
              <w:rPr>
                <w:rFonts w:ascii="Calibri" w:hAnsi="Calibri"/>
                <w:color w:val="000000"/>
              </w:rPr>
              <w:t>blattae</w:t>
            </w:r>
            <w:proofErr w:type="spellEnd"/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412E-05</w:t>
            </w:r>
          </w:p>
        </w:tc>
        <w:tc>
          <w:tcPr>
            <w:tcW w:w="0" w:type="auto"/>
            <w:vAlign w:val="bottom"/>
          </w:tcPr>
          <w:p w:rsidR="00AC602B" w:rsidRDefault="00AC602B" w:rsidP="009446FF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49</w:t>
            </w:r>
          </w:p>
        </w:tc>
      </w:tr>
    </w:tbl>
    <w:p w:rsidR="00C027ED" w:rsidRDefault="00C027ED" w:rsidP="009446FF">
      <w:pPr>
        <w:spacing w:line="480" w:lineRule="auto"/>
      </w:pPr>
    </w:p>
    <w:sectPr w:rsidR="00C02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D5E"/>
    <w:rsid w:val="000D3D5E"/>
    <w:rsid w:val="00660130"/>
    <w:rsid w:val="009446FF"/>
    <w:rsid w:val="00AC602B"/>
    <w:rsid w:val="00C0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385FE-CD3A-43C9-AC82-6DD1DC88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5</Words>
  <Characters>5051</Characters>
  <Application>Microsoft Office Word</Application>
  <DocSecurity>0</DocSecurity>
  <Lines>42</Lines>
  <Paragraphs>11</Paragraphs>
  <ScaleCrop>false</ScaleCrop>
  <Company>University at Buffalo</Company>
  <LinksUpToDate>false</LinksUpToDate>
  <CharactersWithSpaces>5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oub, Rabi</dc:creator>
  <cp:keywords/>
  <dc:description/>
  <cp:lastModifiedBy>Yacoub, Rabi</cp:lastModifiedBy>
  <cp:revision>3</cp:revision>
  <dcterms:created xsi:type="dcterms:W3CDTF">2017-06-26T14:29:00Z</dcterms:created>
  <dcterms:modified xsi:type="dcterms:W3CDTF">2017-06-27T21:47:00Z</dcterms:modified>
</cp:coreProperties>
</file>